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6C3" w:rsidRDefault="008C16C3">
      <w:bookmarkStart w:id="0" w:name="_GoBack"/>
      <w:bookmarkEnd w:id="0"/>
    </w:p>
    <w:tbl>
      <w:tblPr>
        <w:tblW w:w="6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1740"/>
        <w:gridCol w:w="2640"/>
      </w:tblGrid>
      <w:tr w:rsidR="004B06B7" w:rsidRPr="004B06B7" w:rsidTr="004B06B7">
        <w:trPr>
          <w:trHeight w:val="1079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bookmarkStart w:id="1" w:name="_Hlk160101302"/>
            <w:r w:rsidRPr="004B06B7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32"/>
                <w:szCs w:val="32"/>
              </w:rPr>
              <w:t> 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32"/>
                <w:szCs w:val="32"/>
              </w:rPr>
              <w:t> 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32"/>
                <w:szCs w:val="32"/>
              </w:rPr>
              <w:t>Total number of cases (n=504)</w:t>
            </w:r>
          </w:p>
        </w:tc>
      </w:tr>
      <w:tr w:rsidR="004B06B7" w:rsidRPr="004B06B7" w:rsidTr="004B06B7">
        <w:trPr>
          <w:trHeight w:val="381"/>
        </w:trPr>
        <w:tc>
          <w:tcPr>
            <w:tcW w:w="246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32"/>
                <w:szCs w:val="32"/>
              </w:rPr>
              <w:t> p-CARP1</w:t>
            </w:r>
          </w:p>
        </w:tc>
        <w:tc>
          <w:tcPr>
            <w:tcW w:w="1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Positive</w:t>
            </w:r>
          </w:p>
        </w:tc>
        <w:tc>
          <w:tcPr>
            <w:tcW w:w="26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83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Negative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421</w:t>
            </w:r>
          </w:p>
        </w:tc>
      </w:tr>
      <w:tr w:rsidR="004B06B7" w:rsidRPr="004B06B7" w:rsidTr="004B06B7">
        <w:trPr>
          <w:trHeight w:val="381"/>
        </w:trPr>
        <w:tc>
          <w:tcPr>
            <w:tcW w:w="24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32"/>
                <w:szCs w:val="32"/>
              </w:rPr>
              <w:t> Estrogen Receptor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Positive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367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Negative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111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Unknown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26</w:t>
            </w:r>
          </w:p>
        </w:tc>
      </w:tr>
      <w:tr w:rsidR="004B06B7" w:rsidRPr="004B06B7" w:rsidTr="004B06B7">
        <w:trPr>
          <w:trHeight w:val="381"/>
        </w:trPr>
        <w:tc>
          <w:tcPr>
            <w:tcW w:w="24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32"/>
                <w:szCs w:val="32"/>
              </w:rPr>
              <w:t> Progesterone Receptor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Positive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297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Negative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164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Unknown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43</w:t>
            </w:r>
          </w:p>
        </w:tc>
      </w:tr>
      <w:tr w:rsidR="004B06B7" w:rsidRPr="004B06B7" w:rsidTr="004B06B7">
        <w:trPr>
          <w:trHeight w:val="381"/>
        </w:trPr>
        <w:tc>
          <w:tcPr>
            <w:tcW w:w="24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32"/>
                <w:szCs w:val="32"/>
              </w:rPr>
              <w:t> Radiation therapy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Yes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325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No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162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Unknown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17</w:t>
            </w:r>
          </w:p>
        </w:tc>
      </w:tr>
      <w:tr w:rsidR="004B06B7" w:rsidRPr="004B06B7" w:rsidTr="004B06B7">
        <w:trPr>
          <w:trHeight w:val="381"/>
        </w:trPr>
        <w:tc>
          <w:tcPr>
            <w:tcW w:w="24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32"/>
                <w:szCs w:val="32"/>
              </w:rPr>
              <w:t>Neoadjuvant chemotherapy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Yes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37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No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452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Unknown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15</w:t>
            </w:r>
          </w:p>
        </w:tc>
      </w:tr>
      <w:tr w:rsidR="004B06B7" w:rsidRPr="004B06B7" w:rsidTr="004B06B7">
        <w:trPr>
          <w:trHeight w:val="381"/>
        </w:trPr>
        <w:tc>
          <w:tcPr>
            <w:tcW w:w="24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32"/>
                <w:szCs w:val="32"/>
              </w:rPr>
              <w:t> Endocrine therapy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Yes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298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No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186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Unknown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20</w:t>
            </w:r>
          </w:p>
        </w:tc>
      </w:tr>
      <w:tr w:rsidR="004B06B7" w:rsidRPr="004B06B7" w:rsidTr="004B06B7">
        <w:trPr>
          <w:trHeight w:val="381"/>
        </w:trPr>
        <w:tc>
          <w:tcPr>
            <w:tcW w:w="24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32"/>
                <w:szCs w:val="32"/>
              </w:rPr>
              <w:t> Local recurrence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Yes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85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No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407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Unknown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12</w:t>
            </w:r>
          </w:p>
        </w:tc>
      </w:tr>
      <w:tr w:rsidR="004B06B7" w:rsidRPr="004B06B7" w:rsidTr="004B06B7">
        <w:trPr>
          <w:trHeight w:val="381"/>
        </w:trPr>
        <w:tc>
          <w:tcPr>
            <w:tcW w:w="24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32"/>
                <w:szCs w:val="32"/>
              </w:rPr>
              <w:t> Metastasis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Yes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145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No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344</w:t>
            </w:r>
          </w:p>
        </w:tc>
      </w:tr>
      <w:tr w:rsidR="004B06B7" w:rsidRPr="004B06B7" w:rsidTr="004B06B7">
        <w:trPr>
          <w:trHeight w:val="38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B06B7" w:rsidRPr="004B06B7" w:rsidRDefault="004B06B7" w:rsidP="004B06B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Unknown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B06B7" w:rsidRPr="004B06B7" w:rsidRDefault="004B06B7" w:rsidP="004B06B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B06B7">
              <w:rPr>
                <w:rFonts w:ascii="Arial" w:eastAsia="Times New Roman" w:hAnsi="Arial" w:cs="Arial"/>
                <w:color w:val="000000" w:themeColor="dark1"/>
                <w:kern w:val="24"/>
                <w:sz w:val="32"/>
                <w:szCs w:val="32"/>
              </w:rPr>
              <w:t>15</w:t>
            </w:r>
          </w:p>
        </w:tc>
      </w:tr>
      <w:bookmarkEnd w:id="1"/>
    </w:tbl>
    <w:p w:rsidR="007862FF" w:rsidRDefault="007862FF"/>
    <w:p w:rsidR="004B06B7" w:rsidRPr="007862FF" w:rsidRDefault="007862FF" w:rsidP="007862FF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b/>
        </w:rPr>
      </w:pPr>
      <w:r w:rsidRPr="007862FF">
        <w:rPr>
          <w:rFonts w:eastAsia="+mn-ea"/>
          <w:b/>
          <w:i/>
          <w:iCs/>
          <w:color w:val="000000"/>
          <w:kern w:val="24"/>
          <w:sz w:val="22"/>
          <w:szCs w:val="22"/>
          <w:u w:val="single"/>
        </w:rPr>
        <w:t>Table S8:</w:t>
      </w:r>
      <w:r w:rsidRPr="007862FF">
        <w:rPr>
          <w:rFonts w:eastAsia="+mn-ea"/>
          <w:b/>
          <w:color w:val="000000"/>
          <w:kern w:val="24"/>
          <w:sz w:val="22"/>
          <w:szCs w:val="22"/>
        </w:rPr>
        <w:t xml:space="preserve"> Analysis of breast cancer tumor microarrays for expression of phospho-CARP-1. The set of TMA slides was stained with anti-phospho-CARP-1 as well as anti-CARP-1 (</w:t>
      </w:r>
      <w:r w:rsidRPr="007862FF">
        <w:rPr>
          <w:rFonts w:eastAsia="+mn-ea"/>
          <w:b/>
          <w:color w:val="000000"/>
          <w:kern w:val="24"/>
          <w:sz w:val="22"/>
          <w:szCs w:val="22"/>
          <w:lang w:val="el-GR"/>
        </w:rPr>
        <w:t>α</w:t>
      </w:r>
      <w:r w:rsidRPr="007862FF">
        <w:rPr>
          <w:rFonts w:eastAsia="+mn-ea"/>
          <w:b/>
          <w:color w:val="000000"/>
          <w:kern w:val="24"/>
          <w:sz w:val="22"/>
          <w:szCs w:val="22"/>
        </w:rPr>
        <w:t xml:space="preserve">2) antibodies as detailed in Methods The table also indicates tumors numbers with hormone status, prior treatment, metastasis, and recurrence parameters. </w:t>
      </w:r>
    </w:p>
    <w:sectPr w:rsidR="004B06B7" w:rsidRPr="00786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E143F"/>
    <w:multiLevelType w:val="hybridMultilevel"/>
    <w:tmpl w:val="A8D2E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3F"/>
    <w:rsid w:val="0019201C"/>
    <w:rsid w:val="00194B9F"/>
    <w:rsid w:val="00204083"/>
    <w:rsid w:val="00266AB3"/>
    <w:rsid w:val="002A6A4A"/>
    <w:rsid w:val="002F502D"/>
    <w:rsid w:val="003112F3"/>
    <w:rsid w:val="004B06B7"/>
    <w:rsid w:val="004B114D"/>
    <w:rsid w:val="007862FF"/>
    <w:rsid w:val="008C16C3"/>
    <w:rsid w:val="00905D30"/>
    <w:rsid w:val="00AD058A"/>
    <w:rsid w:val="00B2343F"/>
    <w:rsid w:val="00CA0973"/>
    <w:rsid w:val="00CB01EC"/>
    <w:rsid w:val="00CD5DC0"/>
    <w:rsid w:val="00DF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01FB40-A8F1-4907-9554-BFC1EA1B3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0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B0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PG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ishi</dc:creator>
  <cp:keywords/>
  <dc:description/>
  <cp:lastModifiedBy>Arun Rishi</cp:lastModifiedBy>
  <cp:revision>2</cp:revision>
  <dcterms:created xsi:type="dcterms:W3CDTF">2024-04-16T20:48:00Z</dcterms:created>
  <dcterms:modified xsi:type="dcterms:W3CDTF">2024-04-16T20:48:00Z</dcterms:modified>
</cp:coreProperties>
</file>